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9B2A42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5 Annotation of peaks at relative gene regions</w:t>
      </w:r>
      <w:bookmarkStart w:id="0" w:name="_GoBack"/>
      <w:bookmarkEnd w:id="0"/>
    </w:p>
    <w:tbl>
      <w:tblPr>
        <w:tblStyle w:val="2"/>
        <w:tblW w:w="4462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731"/>
        <w:gridCol w:w="698"/>
        <w:gridCol w:w="727"/>
        <w:gridCol w:w="915"/>
        <w:gridCol w:w="1073"/>
        <w:gridCol w:w="2512"/>
        <w:gridCol w:w="728"/>
        <w:gridCol w:w="903"/>
        <w:gridCol w:w="826"/>
        <w:gridCol w:w="1022"/>
        <w:gridCol w:w="1134"/>
      </w:tblGrid>
      <w:tr w14:paraId="4759FE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98E0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B2F0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E772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5D27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1C47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BEC0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60044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B123C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957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60F84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FADC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1C9E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664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75E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FFC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7A2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5DE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934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10A8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Log10</w:t>
            </w:r>
          </w:p>
          <w:p w14:paraId="3B59D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p value)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986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624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Chr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D40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  <w:p w14:paraId="71234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357D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  <w:p w14:paraId="18FED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6232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  <w:p w14:paraId="7C1C5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124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</w:tr>
      <w:tr w14:paraId="0BC08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7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2_159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3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970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1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976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0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6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36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44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 (ENSMUST00000138785.8/54427, intron 13 of 13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8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A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9116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D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89944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E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9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l</w:t>
            </w:r>
          </w:p>
        </w:tc>
      </w:tr>
      <w:tr w14:paraId="73825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C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2_295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3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CE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64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76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1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8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89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A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l Intergeni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5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7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3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34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</w:tr>
      <w:tr w14:paraId="20D6B2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3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2_295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8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1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79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C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862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6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0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951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E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l Intergenic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D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7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3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34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D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8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</w:tr>
      <w:tr w14:paraId="0B435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0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2_4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2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B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54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6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58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7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0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20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D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on (ENSMUST00000173700.2/13435, intron 1 of 1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3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01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5716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E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634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E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1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3a</w:t>
            </w:r>
          </w:p>
        </w:tc>
      </w:tr>
      <w:tr w14:paraId="4B590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C0C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ak2_14239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7D1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9DF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64302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2B7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65039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9F2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8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2E9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407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951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moter (&lt;=1kb)</w:t>
            </w:r>
          </w:p>
        </w:tc>
        <w:tc>
          <w:tcPr>
            <w:tcW w:w="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864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9</w:t>
            </w:r>
          </w:p>
        </w:tc>
        <w:tc>
          <w:tcPr>
            <w:tcW w:w="3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6A2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18505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6B6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64275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6EF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71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AF3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mt1</w:t>
            </w:r>
          </w:p>
        </w:tc>
      </w:tr>
    </w:tbl>
    <w:p w14:paraId="14CA6692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ote: Chr, chromosom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0Y2I3NmQ3NDExNThjMWIyZDQ4YWYwOGRhMDZmMDkifQ=="/>
  </w:docVars>
  <w:rsids>
    <w:rsidRoot w:val="0D4863A5"/>
    <w:rsid w:val="0D4863A5"/>
    <w:rsid w:val="125F2C7F"/>
    <w:rsid w:val="5B92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642</Characters>
  <Lines>0</Lines>
  <Paragraphs>0</Paragraphs>
  <TotalTime>2</TotalTime>
  <ScaleCrop>false</ScaleCrop>
  <LinksUpToDate>false</LinksUpToDate>
  <CharactersWithSpaces>66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6T07:02:00Z</dcterms:created>
  <dc:creator>夜 (葛)</dc:creator>
  <cp:lastModifiedBy>夜 (葛)</cp:lastModifiedBy>
  <dcterms:modified xsi:type="dcterms:W3CDTF">2024-08-26T05:2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FFB99B558504217B459B0387355BFDD_11</vt:lpwstr>
  </property>
</Properties>
</file>